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51834" w14:textId="368C3D84" w:rsidR="009E09E3" w:rsidRDefault="009E09E3"/>
    <w:p w14:paraId="1EA1EBC9" w14:textId="7FA2296D" w:rsidR="00B3053F" w:rsidRDefault="00B3053F" w:rsidP="00B305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</w:rPr>
        <w:t>Interview Guide for IDI</w:t>
      </w:r>
      <w:r>
        <w:rPr>
          <w:b/>
        </w:rPr>
        <w:t xml:space="preserve"> for quarantined participants</w:t>
      </w:r>
    </w:p>
    <w:p w14:paraId="44DF34F1" w14:textId="77777777" w:rsidR="00B3053F" w:rsidRDefault="00B3053F" w:rsidP="00B3053F">
      <w:pPr>
        <w:spacing w:before="120" w:after="12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DI conduction date: </w:t>
      </w:r>
    </w:p>
    <w:p w14:paraId="41FEE0DC" w14:textId="77777777" w:rsidR="00B3053F" w:rsidRDefault="00B3053F" w:rsidP="00B3053F">
      <w:pPr>
        <w:spacing w:before="120" w:after="12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ct:  </w:t>
      </w:r>
    </w:p>
    <w:p w14:paraId="6A05338F" w14:textId="77777777" w:rsidR="00B3053F" w:rsidRDefault="00B3053F" w:rsidP="00B3053F">
      <w:pPr>
        <w:spacing w:before="120" w:after="12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iewee: Returnee </w:t>
      </w:r>
      <w:r>
        <w:rPr>
          <w:rFonts w:ascii="Times New Roman" w:hAnsi="Times New Roman" w:cs="Times New Roman"/>
          <w:sz w:val="24"/>
          <w:szCs w:val="24"/>
        </w:rPr>
        <w:t>Migrants (quarantine)</w:t>
      </w:r>
    </w:p>
    <w:p w14:paraId="6497D468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ame of moderator:</w:t>
      </w:r>
    </w:p>
    <w:p w14:paraId="2FBC835B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start time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E081146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end time:</w:t>
      </w:r>
    </w:p>
    <w:p w14:paraId="468B94C1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ce of interview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6805C" w14:textId="77777777" w:rsidR="00B3053F" w:rsidRDefault="00B3053F" w:rsidP="00B3053F">
      <w:pPr>
        <w:spacing w:before="120" w:after="12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corded: Yes</w:t>
      </w:r>
    </w:p>
    <w:p w14:paraId="070737DF" w14:textId="77777777" w:rsidR="00B3053F" w:rsidRDefault="00B3053F" w:rsidP="00B3053F">
      <w:pPr>
        <w:spacing w:before="120" w:after="12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9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4497"/>
        <w:gridCol w:w="4047"/>
        <w:gridCol w:w="1326"/>
      </w:tblGrid>
      <w:tr w:rsidR="00B3053F" w14:paraId="6A825C0A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  <w:hideMark/>
          </w:tcPr>
          <w:p w14:paraId="3AF70F99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/>
                <w:bCs/>
                <w:sz w:val="24"/>
                <w:szCs w:val="24"/>
                <w:lang w:val="en-GB" w:eastAsia="en-GB"/>
              </w:rPr>
              <w:t>S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  <w:hideMark/>
          </w:tcPr>
          <w:p w14:paraId="331E3327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/>
                <w:bCs/>
                <w:sz w:val="24"/>
                <w:szCs w:val="24"/>
                <w:lang w:val="en-GB" w:eastAsia="en-GB"/>
              </w:rPr>
              <w:t>Questions/Variabl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  <w:hideMark/>
          </w:tcPr>
          <w:p w14:paraId="289D3F74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  <w:t>Response/Cod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  <w:hideMark/>
          </w:tcPr>
          <w:p w14:paraId="33980847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  <w:t>Skip</w:t>
            </w:r>
          </w:p>
        </w:tc>
      </w:tr>
      <w:tr w:rsidR="00B3053F" w14:paraId="3DB18FF5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11DA14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E80111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sz w:val="24"/>
                <w:szCs w:val="24"/>
                <w:lang w:val="en-GB" w:eastAsia="en-GB"/>
              </w:rPr>
              <w:t>Demographic Informa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DADD0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1C6B9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b/>
                <w:sz w:val="24"/>
                <w:szCs w:val="24"/>
                <w:lang w:val="en-GB" w:eastAsia="en-GB"/>
              </w:rPr>
            </w:pPr>
          </w:p>
        </w:tc>
      </w:tr>
      <w:tr w:rsidR="00B3053F" w14:paraId="5BDCCE52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C8CD5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E3B7A0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Addres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082C5A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9A2726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6632CE31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E400BF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FD7AE1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 xml:space="preserve">District –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5FB4E5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 w:bidi="sa-IN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ABA70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53E2B19A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1D1F2B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4187A4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 xml:space="preserve">Palik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FD824E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7CE178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4645C2D8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4483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128B8B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Ward #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80241F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F67DD1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3DB7DC70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50C57C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53144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Urban/Rura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FC410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162CB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35F520E1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909498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A1783E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EA103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C3DCA9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0B530A03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FB1748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B8D9D5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98E74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2ADC5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23340F13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B3CEDD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13A97D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Caste/ethnicity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9D289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EEBF77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3C17737D" w14:textId="77777777" w:rsidTr="00B3053F">
        <w:trPr>
          <w:trHeight w:val="14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31363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7B7B62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Relig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391DD7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3AA6A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7B3624E0" w14:textId="77777777" w:rsidTr="00B3053F">
        <w:trPr>
          <w:trHeight w:val="14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645B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9C9BD9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Educat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13BA09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D4BBD2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508C451B" w14:textId="77777777" w:rsidTr="00B3053F">
        <w:trPr>
          <w:trHeight w:val="14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31B16A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701C13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Incom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F20CAB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DD016C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4E7369D6" w14:textId="77777777" w:rsidTr="00B3053F">
        <w:trPr>
          <w:trHeight w:val="14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43F17B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93B8E7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Marital statu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2938C0" w14:textId="77777777" w:rsidR="00B3053F" w:rsidRDefault="00B3053F">
            <w:pPr>
              <w:widowControl w:val="0"/>
              <w:suppressAutoHyphens/>
              <w:spacing w:after="0"/>
              <w:rPr>
                <w:rFonts w:eastAsia="Arial Unicode MS" w:cstheme="minorHAnsi"/>
                <w:bCs/>
                <w:kern w:val="2"/>
                <w:sz w:val="24"/>
                <w:szCs w:val="24"/>
                <w:lang w:eastAsia="ar-SA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731EDB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438A79E9" w14:textId="77777777" w:rsidTr="00B3053F">
        <w:trPr>
          <w:trHeight w:val="14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00C03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99DB0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No. of Family member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B35787" w14:textId="77777777" w:rsidR="00B3053F" w:rsidRDefault="00B3053F">
            <w:pPr>
              <w:tabs>
                <w:tab w:val="left" w:pos="3030"/>
              </w:tabs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1DA24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70BD46B4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73A99A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3E3723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Duration of quarantine (in days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60A69" w14:textId="77777777" w:rsidR="00B3053F" w:rsidRDefault="00B3053F">
            <w:pPr>
              <w:tabs>
                <w:tab w:val="left" w:pos="3030"/>
              </w:tabs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5A5009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  <w:tr w:rsidR="00B3053F" w14:paraId="0CA8D1D8" w14:textId="77777777" w:rsidTr="00B3053F">
        <w:trPr>
          <w:trHeight w:val="2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4E54A3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11C4C2" w14:textId="77777777" w:rsidR="00B3053F" w:rsidRDefault="00B3053F">
            <w:pPr>
              <w:spacing w:after="0"/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</w:pPr>
            <w:r>
              <w:rPr>
                <w:rFonts w:eastAsiaTheme="minorEastAsia" w:cstheme="minorHAnsi"/>
                <w:bCs/>
                <w:sz w:val="24"/>
                <w:szCs w:val="24"/>
                <w:lang w:val="en-GB" w:eastAsia="en-GB"/>
              </w:rPr>
              <w:t>Duration of work abroad(e.g. India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B634A0" w14:textId="77777777" w:rsidR="00B3053F" w:rsidRDefault="00B3053F">
            <w:pPr>
              <w:tabs>
                <w:tab w:val="left" w:pos="3030"/>
              </w:tabs>
              <w:spacing w:after="0"/>
              <w:rPr>
                <w:rFonts w:eastAsiaTheme="minorEastAsia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0D920C" w14:textId="77777777" w:rsidR="00B3053F" w:rsidRDefault="00B3053F">
            <w:pPr>
              <w:snapToGrid w:val="0"/>
              <w:spacing w:after="0"/>
              <w:rPr>
                <w:rFonts w:eastAsiaTheme="minorEastAsia" w:cstheme="minorHAnsi"/>
                <w:noProof/>
                <w:sz w:val="24"/>
                <w:szCs w:val="24"/>
                <w:lang w:val="en-GB"/>
              </w:rPr>
            </w:pPr>
          </w:p>
        </w:tc>
      </w:tr>
    </w:tbl>
    <w:p w14:paraId="43870C22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 notes:</w:t>
      </w:r>
    </w:p>
    <w:p w14:paraId="2EE944D3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Let’s start the interview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rst of all, I will start the interview about life in general.   </w:t>
      </w:r>
    </w:p>
    <w:p w14:paraId="46022FA3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5CEA6A03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arrive in this place (camp)?</w:t>
      </w:r>
    </w:p>
    <w:p w14:paraId="27F1E137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life here? </w:t>
      </w:r>
    </w:p>
    <w:p w14:paraId="0559B295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rate your life here?    Very good/ good / okay / bad / very bad?</w:t>
      </w:r>
    </w:p>
    <w:p w14:paraId="5D24A910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coping?</w:t>
      </w:r>
    </w:p>
    <w:p w14:paraId="6276A7B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0D470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. Tell me about your accommodation while you are in quarantine (or in camp). </w:t>
      </w:r>
    </w:p>
    <w:p w14:paraId="016B1484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03FEC354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 how many people are you sharing room?</w:t>
      </w:r>
    </w:p>
    <w:p w14:paraId="5F9829E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has arranged this place to live for you?</w:t>
      </w:r>
    </w:p>
    <w:p w14:paraId="6B8C9E0D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facilities do you have in this place? For instance, TV, internet, toilet.</w:t>
      </w:r>
    </w:p>
    <w:p w14:paraId="0C98417A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149666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 xml:space="preserve">What changes have you experienced in your life after being quarantined? (before and after). </w:t>
      </w:r>
    </w:p>
    <w:p w14:paraId="58DA9FEB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5635E48B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ample: changes in your life style, health, economic status etc.?</w:t>
      </w:r>
    </w:p>
    <w:p w14:paraId="6C8D911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manage your daily food (breakfast/lunch/meal etc)? </w:t>
      </w:r>
    </w:p>
    <w:p w14:paraId="0E04357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provides food? </w:t>
      </w:r>
    </w:p>
    <w:p w14:paraId="5282DCEF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quality of food?</w:t>
      </w:r>
    </w:p>
    <w:p w14:paraId="01628F1A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your financial status in quarantine? </w:t>
      </w:r>
    </w:p>
    <w:p w14:paraId="3D18767E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have good income working abroad?</w:t>
      </w:r>
    </w:p>
    <w:p w14:paraId="6E869364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163E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Who is looking after people like you in quarantine?</w:t>
      </w:r>
    </w:p>
    <w:p w14:paraId="6AF2896E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Prompts:</w:t>
      </w:r>
    </w:p>
    <w:p w14:paraId="758F2C1B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How do they behave towards you?</w:t>
      </w:r>
    </w:p>
    <w:p w14:paraId="109BFE6C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o health workers visit you (this place) to check your health status?</w:t>
      </w:r>
    </w:p>
    <w:p w14:paraId="4B7C3D64" w14:textId="5DBC8FBA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How do health workers treat you?</w:t>
      </w:r>
    </w:p>
    <w:p w14:paraId="21EBB47D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4BFC1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How are you spending your time here?</w:t>
      </w:r>
    </w:p>
    <w:p w14:paraId="16130B9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Prompts:</w:t>
      </w:r>
    </w:p>
    <w:p w14:paraId="73B0AF3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What do you mean?</w:t>
      </w:r>
    </w:p>
    <w:p w14:paraId="5C3DD6FF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Do you consume alcohol while you are in quarantine?</w:t>
      </w:r>
    </w:p>
    <w:p w14:paraId="4B6DD99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Do you smoke while you are in quarantine?</w:t>
      </w:r>
    </w:p>
    <w:p w14:paraId="50405CDA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36F47B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Now, let’s talk about epidemic diseases (e.g COVID-19)</w:t>
      </w:r>
    </w:p>
    <w:p w14:paraId="674DF1FE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Prompts:</w:t>
      </w:r>
    </w:p>
    <w:p w14:paraId="344978E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Do you know about this disease?</w:t>
      </w:r>
    </w:p>
    <w:p w14:paraId="01B0621B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How did you know about it?</w:t>
      </w:r>
    </w:p>
    <w:p w14:paraId="66B06904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Do you think this epidemics is risk for you and your family?</w:t>
      </w:r>
    </w:p>
    <w:p w14:paraId="18B9BC0A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Why do you think it is risk for you and your family?</w:t>
      </w:r>
    </w:p>
    <w:p w14:paraId="286F803C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How it transfers or how people get it?</w:t>
      </w:r>
    </w:p>
    <w:p w14:paraId="589744E7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What are the transmission routes?</w:t>
      </w:r>
    </w:p>
    <w:p w14:paraId="3E3B3A3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How it can be prevented?</w:t>
      </w:r>
    </w:p>
    <w:p w14:paraId="01354A3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6BF717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Now, let’s talk about health. </w:t>
      </w:r>
    </w:p>
    <w:p w14:paraId="6CF31D86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45C07FE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health problems?</w:t>
      </w:r>
    </w:p>
    <w:p w14:paraId="04F7EC95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general health problem among Nepalese migrants whilst in quarantine? </w:t>
      </w:r>
    </w:p>
    <w:p w14:paraId="363BC8ED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major health problems of migrants while quarantine?</w:t>
      </w:r>
    </w:p>
    <w:p w14:paraId="2E97F9CD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For interviewer: you should ask subsequent question based on their answer.]</w:t>
      </w:r>
    </w:p>
    <w:p w14:paraId="1756EED0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146405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What do you know about stress or tension?</w:t>
      </w:r>
    </w:p>
    <w:p w14:paraId="124E187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590C6E02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l me about your stress or tension here in quarantine (if any)? </w:t>
      </w:r>
    </w:p>
    <w:p w14:paraId="4CE51D17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 problem like sleeping disturbances, irritation, anger while quarantine</w:t>
      </w:r>
    </w:p>
    <w:p w14:paraId="0C99D772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cope with such problem if you have any?</w:t>
      </w:r>
    </w:p>
    <w:p w14:paraId="04EAECF6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s of stress or tension do other Nepali migrants experience because of quarantine? </w:t>
      </w:r>
    </w:p>
    <w:p w14:paraId="439143DA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E4DBA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Let’s talk about health services including mental health.</w:t>
      </w:r>
    </w:p>
    <w:p w14:paraId="04CBB798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164EE37D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receive any health care support in quarantine?</w:t>
      </w:r>
    </w:p>
    <w:p w14:paraId="6B79FEC2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riendly are health care workers?</w:t>
      </w:r>
    </w:p>
    <w:p w14:paraId="422F5C33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confident to speak with them?</w:t>
      </w:r>
    </w:p>
    <w:p w14:paraId="2DF0F6F5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bout quality of their services?</w:t>
      </w:r>
    </w:p>
    <w:p w14:paraId="103ED41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they provide counselling services for you?</w:t>
      </w:r>
    </w:p>
    <w:p w14:paraId="555B744F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afety measures do you follow to avoid infection?</w:t>
      </w:r>
    </w:p>
    <w:p w14:paraId="3089E181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CCD6F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Let’s talk about access to healthcare in your community. </w:t>
      </w:r>
    </w:p>
    <w:p w14:paraId="7E81DE4E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easy is it for any Nepali in quarantine experiencing stress or tension to access healthcare?</w:t>
      </w:r>
    </w:p>
    <w:p w14:paraId="573A655F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mpts:</w:t>
      </w:r>
    </w:p>
    <w:p w14:paraId="764FE445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know they the location of health center?</w:t>
      </w:r>
    </w:p>
    <w:p w14:paraId="71F52772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they have easy transport?</w:t>
      </w:r>
    </w:p>
    <w:p w14:paraId="64F72E55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they afford money to reach hospitals?/can they afford money for treatment?</w:t>
      </w:r>
    </w:p>
    <w:p w14:paraId="79B95EB3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an they share their problems with doctors/nurses?</w:t>
      </w:r>
    </w:p>
    <w:p w14:paraId="5772E17A" w14:textId="77777777" w:rsidR="00B3053F" w:rsidRDefault="00B3053F" w:rsidP="00B3053F">
      <w:pPr>
        <w:spacing w:before="120" w:after="12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they get quality of health services from health centers?</w:t>
      </w:r>
    </w:p>
    <w:p w14:paraId="6D40E740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46B99" w14:textId="77777777" w:rsidR="00B3053F" w:rsidRDefault="00B3053F" w:rsidP="00B3053F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What would be the appropriate way to behave the people who are suffering from mental illness (who are in stress/tension) or problems?</w:t>
      </w:r>
    </w:p>
    <w:p w14:paraId="54D0B568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5CC351D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Are there any mental health related services in your village/town or around?</w:t>
      </w:r>
    </w:p>
    <w:p w14:paraId="661E8DAC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D2DEE27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What are the key challenges to get mental health related services in your community (in Nepal)?</w:t>
      </w:r>
    </w:p>
    <w:p w14:paraId="261632E0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CAA73A6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ing Interview!!!</w:t>
      </w:r>
    </w:p>
    <w:p w14:paraId="72236A96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3BD010A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nk you very much for participating in this study. </w:t>
      </w:r>
    </w:p>
    <w:p w14:paraId="14DDC2EA" w14:textId="77777777" w:rsidR="00B3053F" w:rsidRDefault="00B3053F" w:rsidP="00B305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0A2B53" w14:textId="40A233AE" w:rsidR="00B3053F" w:rsidRPr="00EF2700" w:rsidRDefault="00B3053F" w:rsidP="00B3053F">
      <w:pPr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F2700"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 for ID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quarantined participants</w:t>
      </w:r>
      <w:r w:rsidRPr="00EF2700">
        <w:rPr>
          <w:rFonts w:ascii="Times New Roman" w:hAnsi="Times New Roman" w:cs="Times New Roman"/>
          <w:b/>
          <w:bCs/>
          <w:sz w:val="24"/>
          <w:szCs w:val="24"/>
        </w:rPr>
        <w:t xml:space="preserve"> in Nepali Language</w:t>
      </w:r>
    </w:p>
    <w:p w14:paraId="462D0D1B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95CAB9C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>cGt{jftf{ lgb{]lzsf</w:t>
      </w:r>
    </w:p>
    <w:p w14:paraId="0330619B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!= cj s'/fsfgL ;'? u/f} x} . ;j{k|yd d clnslt tkfO{ cfkm\gf] jf/]df hfGg rfxG5' . </w:t>
      </w:r>
    </w:p>
    <w:p w14:paraId="721D3A4B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tkfO{ s;/L, lsg of] 7fp+df cfOk'Ug eof]&lt; oxf+ tkfO{ nfO{ s:tf] nflu /x]sf] 5 &lt; tkfO{ o;sf] j;fO{ nfO{ s'g ?kdf lng' x'G5 &lt; /fd|f], g/fd|f], jf l7s} &lt; oxf+ j:g ;xh dxz'; ul//fVg' ePsf] 5 5}g &lt; </w:t>
      </w:r>
    </w:p>
    <w:p w14:paraId="665237EC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@= tkfO{ Sjf/]g6fOgdf j:bfsf] j;fO{ s:tf] eof] clnslt jtfO{lbg'; g . </w:t>
      </w:r>
    </w:p>
    <w:p w14:paraId="7B38400F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slt hgf ;+u sf]7fdf ;+u} j:g' kb{Yof] &lt; oxf+ j:g s;n] jGbf]j:t ulb{of] &lt; oxf+ s] s:tf ;'ljwfx? 5g\ &lt; h:t} /]l8of], l6le, OG6/g]6, 6\jfO{n]6, ;/;kmfO{ cflb . </w:t>
      </w:r>
    </w:p>
    <w:p w14:paraId="37FE6BCC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#= tkfO{n] lhjgdf, lhjg z}nLdf, cfly{s cj:yfdf s]lx kl/j{tg kfpg'eof] hj tkfO{ Sjf/]g6fOgdf j:g' eof] &lt; </w:t>
      </w:r>
    </w:p>
    <w:p w14:paraId="367A3DC3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olx s;/L vfgf, kfgL vfhfsf] Joj:yf ul/Psf] 5 clnslt jtfO{lbg'; g . vfgf s;n] lbG5 &lt; vfgfsf] u'0f:t/ s:tf] 5 &lt; oxf+ j:bf oxf+sf] cfly{s cj:yf s:tf] 5 &lt; tkfO{ ljb]zdf sfd ubf{ cfly{s cj:yf, cfDbfgL s:tf] lyof] &lt; </w:t>
      </w:r>
    </w:p>
    <w:p w14:paraId="0AA034B7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$= tkfO{ h:tf JolQx?nfO{ Sjf/]g6fOgdf s;/L Jojxf/ ul/Psf] h:tf] nfU5 &lt; </w:t>
      </w:r>
    </w:p>
    <w:p w14:paraId="3F12FFE9" w14:textId="77777777" w:rsidR="00B3053F" w:rsidRPr="001D6530" w:rsidRDefault="00B3053F" w:rsidP="00B3053F">
      <w:pPr>
        <w:ind w:firstLine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Jojxf/, :jf:Yo ;]jf k|jfx ubf{sf] s'/f, :jfYosdL{sf] Jojxf/ </w:t>
      </w:r>
    </w:p>
    <w:p w14:paraId="56F066A9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%= tkfO{ oxf+ s;/L lbg ljtfO{ /fVg' ePsf] 5 &lt; </w:t>
      </w:r>
    </w:p>
    <w:p w14:paraId="5F9F3324" w14:textId="77777777" w:rsidR="00B3053F" w:rsidRPr="001D6530" w:rsidRDefault="00B3053F" w:rsidP="00B3053F">
      <w:pPr>
        <w:ind w:firstLine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h:tf] /dfOnf] ug{], hf8/S;L vfgL, w'd|kfg ug{] cflb . </w:t>
      </w:r>
    </w:p>
    <w:p w14:paraId="7979CC6F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^= clnslt sf]le8 !(sf] s'/f u/f} g . </w:t>
      </w:r>
    </w:p>
    <w:p w14:paraId="50A4AECA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of] /f]u jf/]df s] yfxf 5 &lt; s;/L yfxf kfpg' eof] &lt; tkfO{ cfkm' jf cfkm\gf] kl/jf/nfO{ of] /f]usf] hf]lvd /x]sf]df s] 7fGg' x'G5 &lt; of] s;/L ;b{5 h:tf] nfU5 &lt; /f]syfd s] xf]nf &lt; </w:t>
      </w:r>
    </w:p>
    <w:p w14:paraId="58D26DF2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&amp;= clnslt :jf:Yosf] jf/]df s'/fsflg u/f} g . </w:t>
      </w:r>
    </w:p>
    <w:p w14:paraId="1BD0D2B4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tkfO{sf] :jf:Yodf s]lx ;d:ofx? 5g\ ls&lt; oxf+ Sjf/]g6fOgdf j;]/ kf] of] ;d:of ePsf] h:tf] nfU5 ls &lt; </w:t>
      </w:r>
    </w:p>
    <w:p w14:paraId="35300B8C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*= clnslt tgfj jf lrGtfsf] jf/]df s'/f u/f} g x} . </w:t>
      </w:r>
    </w:p>
    <w:p w14:paraId="0F37D0A1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lastRenderedPageBreak/>
        <w:t xml:space="preserve">Sjf/]g6fOgdf j:bf clnslt lrGtf jf tgfj ePsf] &lt; h:tf] lgGb|df ;d:of ePsf], lemhf] nfu]sf], l/; p7]sf], cyjf oxf j:gsf] nflu ;d:of ePsf] jf cGo s'g} 5g ls &lt; h:tf] oxf+ cfPsf c? dflg;x?n] s] s:tf ;d:ofx? ef]U5g h:tf] nfU5 &lt; </w:t>
      </w:r>
    </w:p>
    <w:p w14:paraId="6B4B7100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(= cj oxf+ pknJw ePsf :jf:Yo ;]jfx?sf] jf/]df clnslt s'/f u/f} g . </w:t>
      </w:r>
    </w:p>
    <w:p w14:paraId="483AF5E6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oxf+ j:bf s'g} k|sf/sf] :jf:Yo ;]jfx? kfpg' ePsf] &lt; :Jff:yosdL{n] tkfO{nfO{ clnslt /fd|f] Jojxf/ u/]sf] . tkfO{ nfO{ c?;+u jf]Ng s]lx ;+sf]r nfu]sf] . plgx?n] lbg] ;]jfsf] jf/]df s] eGg' x'G5 &lt; plgx?n] s'g} k|sf/sf] k/fdz{ lbP ls &lt; ;+s|d0fjf6 jRg tkfO{n] s] s:tf ;jfwfgLx? ckgfpg' eof] &lt; </w:t>
      </w:r>
    </w:p>
    <w:p w14:paraId="18F85DC9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!)= clnslt tkfO{ ;d'bfodf jf 3/ kmls{;s]kl5 sf] cj:yf jf/]df s'/f u/f} g . </w:t>
      </w:r>
    </w:p>
    <w:p w14:paraId="0B32AAB6" w14:textId="77777777" w:rsidR="00B3053F" w:rsidRPr="001D6530" w:rsidRDefault="00B3053F" w:rsidP="00B3053F">
      <w:pPr>
        <w:ind w:left="720"/>
        <w:rPr>
          <w:rFonts w:ascii="Preeti" w:hAnsi="Preeti"/>
          <w:i/>
          <w:sz w:val="32"/>
          <w:szCs w:val="32"/>
        </w:rPr>
      </w:pPr>
      <w:r w:rsidRPr="001D6530">
        <w:rPr>
          <w:rFonts w:ascii="Preeti" w:hAnsi="Preeti"/>
          <w:i/>
          <w:sz w:val="32"/>
          <w:szCs w:val="32"/>
        </w:rPr>
        <w:t xml:space="preserve">:jf:Yo ;]jf k|fKt ug{ sltsf] ;xh 5 &lt; :jf:yo ;]jf lbg] ;+:yf;Dd k'Ug slQsf] ;xh 5&lt; cyjf Sjf/]g6fOgdf j:bf sltsf] :jf:Yo ;+:yf ;Dd k'Ug ;xh lyof] &lt; s] tkfO{n] cfkm\gf] ;d:ofx? :jf:YosdL{x? ;+u ;xh} /fVg ;Sg' eof] &lt; plgx?n] lbPsf] ;]jfsf] u'0f:t/ s:tf] 5 h:tf] nfU5 &lt; </w:t>
      </w:r>
    </w:p>
    <w:p w14:paraId="31CBAE8E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!!= s;/L o:tf lrGtf jf tgfjjf6 u'lh|Psf dflg;x?nfO{ Jojxf/ ul/g'kb{5 h:tf] nfU5 &lt; </w:t>
      </w:r>
    </w:p>
    <w:p w14:paraId="6DF45E64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!@= clnslt tkfO{sf] ufp+ zx/df o:tf] ;]jf lbg] ;+:yfx? 5g ls &lt; tkfO{nfO{ cfkm\gf] ufp+ zx/df dfgl;s :jf:Yo ;DjlGw s]lx k/fdz{ rflxPsf] 5 eg] s;/L ;xof]u ug{ ;lsG5 h:tf] nfUb5 &lt; </w:t>
      </w:r>
    </w:p>
    <w:p w14:paraId="52D6163E" w14:textId="77777777" w:rsidR="00B3053F" w:rsidRDefault="00B3053F" w:rsidP="00B3053F">
      <w:pPr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>!#= cj cGTodf d}n] tkfO{nfO{ w]/} s'/f ;f]WP . tkfO{nfO{ d;+u s]lx ;f]Wg jf hfGg dg nfu]sf] 5 &lt;</w:t>
      </w:r>
    </w:p>
    <w:p w14:paraId="7A20225C" w14:textId="77777777" w:rsidR="00B3053F" w:rsidRPr="001D6530" w:rsidRDefault="00B3053F" w:rsidP="00B3053F">
      <w:pPr>
        <w:ind w:left="4320"/>
        <w:rPr>
          <w:rFonts w:ascii="Preeti" w:hAnsi="Preeti"/>
          <w:b/>
          <w:sz w:val="32"/>
          <w:szCs w:val="32"/>
        </w:rPr>
      </w:pPr>
      <w:r w:rsidRPr="001D6530">
        <w:rPr>
          <w:rFonts w:ascii="Preeti" w:hAnsi="Preeti"/>
          <w:b/>
          <w:sz w:val="32"/>
          <w:szCs w:val="32"/>
        </w:rPr>
        <w:t xml:space="preserve">wGojfb ... </w:t>
      </w:r>
    </w:p>
    <w:p w14:paraId="3DD31B75" w14:textId="77777777" w:rsidR="00B3053F" w:rsidRDefault="00B3053F" w:rsidP="00B3053F"/>
    <w:p w14:paraId="1A8B3C2A" w14:textId="77777777" w:rsidR="00B3053F" w:rsidRDefault="00B3053F" w:rsidP="00B3053F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6A8FD0BA" w14:textId="77777777" w:rsidR="00B3053F" w:rsidRDefault="00B3053F" w:rsidP="00B3053F">
      <w:r>
        <w:t xml:space="preserve"> </w:t>
      </w:r>
    </w:p>
    <w:p w14:paraId="2A4755A0" w14:textId="77777777" w:rsidR="00B3053F" w:rsidRDefault="00B3053F" w:rsidP="00B3053F"/>
    <w:p w14:paraId="0DAC9DBD" w14:textId="77777777" w:rsidR="00B3053F" w:rsidRDefault="00B3053F" w:rsidP="00B3053F">
      <w:pPr>
        <w:rPr>
          <w:rFonts w:ascii="Preeti" w:hAnsi="Preeti"/>
          <w:sz w:val="32"/>
          <w:szCs w:val="32"/>
        </w:rPr>
      </w:pPr>
    </w:p>
    <w:p w14:paraId="322C217F" w14:textId="77777777" w:rsidR="00B3053F" w:rsidRDefault="00B3053F" w:rsidP="00B3053F"/>
    <w:p w14:paraId="3D20D2A9" w14:textId="77777777" w:rsidR="00B3053F" w:rsidRPr="00B3053F" w:rsidRDefault="00B3053F" w:rsidP="00B3053F"/>
    <w:sectPr w:rsidR="00B3053F" w:rsidRPr="00B3053F" w:rsidSect="009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E6D47"/>
    <w:rsid w:val="003E6D47"/>
    <w:rsid w:val="0055685B"/>
    <w:rsid w:val="009E09E3"/>
    <w:rsid w:val="00B3053F"/>
    <w:rsid w:val="00C2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EA0F7"/>
  <w15:chartTrackingRefBased/>
  <w15:docId w15:val="{8DA21CA0-A679-47FC-B79D-F41885B4A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53F"/>
    <w:pPr>
      <w:spacing w:after="160" w:line="25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2202D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02D"/>
    <w:pPr>
      <w:keepNext/>
      <w:keepLines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02D"/>
    <w:pPr>
      <w:keepNext/>
      <w:keepLines/>
      <w:spacing w:before="200" w:after="120"/>
      <w:outlineLvl w:val="2"/>
    </w:pPr>
    <w:rPr>
      <w:rFonts w:eastAsiaTheme="majorEastAsia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202D"/>
    <w:pPr>
      <w:keepNext/>
      <w:keepLines/>
      <w:spacing w:before="200" w:after="12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202D"/>
    <w:pPr>
      <w:keepNext/>
      <w:keepLines/>
      <w:spacing w:before="20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202D"/>
    <w:pPr>
      <w:keepNext/>
      <w:keepLines/>
      <w:spacing w:before="200" w:after="120"/>
      <w:outlineLvl w:val="5"/>
    </w:pPr>
    <w:rPr>
      <w:rFonts w:eastAsiaTheme="majorEastAsia" w:cstheme="majorBidi"/>
      <w:b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2D"/>
    <w:rPr>
      <w:rFonts w:asciiTheme="majorHAnsi" w:hAnsiTheme="majorHAnsi"/>
      <w:b/>
      <w:bCs/>
      <w:kern w:val="3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202D"/>
    <w:rPr>
      <w:rFonts w:asciiTheme="majorHAnsi" w:eastAsiaTheme="majorEastAsia" w:hAnsiTheme="majorHAnsi" w:cstheme="majorBidi"/>
      <w:b/>
      <w:color w:val="000000"/>
      <w:kern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2202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2202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2202D"/>
    <w:rPr>
      <w:rFonts w:asciiTheme="majorHAnsi" w:eastAsiaTheme="majorEastAsia" w:hAnsiTheme="majorHAnsi" w:cstheme="majorBidi"/>
      <w:b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2202D"/>
    <w:pPr>
      <w:spacing w:before="120"/>
    </w:pPr>
    <w:rPr>
      <w:rFonts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2202D"/>
    <w:pPr>
      <w:ind w:left="190"/>
    </w:pPr>
    <w:rPr>
      <w:rFonts w:cs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2202D"/>
    <w:pPr>
      <w:ind w:left="380"/>
    </w:pPr>
    <w:rPr>
      <w:rFonts w:cs="Times New Roman"/>
    </w:rPr>
  </w:style>
  <w:style w:type="paragraph" w:styleId="Title">
    <w:name w:val="Title"/>
    <w:aliases w:val="title"/>
    <w:basedOn w:val="Normal"/>
    <w:link w:val="TitleChar"/>
    <w:uiPriority w:val="10"/>
    <w:qFormat/>
    <w:rsid w:val="00C2202D"/>
    <w:rPr>
      <w:rFonts w:ascii="Times" w:hAnsi="Times"/>
      <w:bCs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2202D"/>
    <w:rPr>
      <w:rFonts w:ascii="Times" w:hAnsi="Times"/>
      <w:sz w:val="20"/>
      <w:szCs w:val="20"/>
      <w:lang w:val="en-GB"/>
    </w:rPr>
  </w:style>
  <w:style w:type="paragraph" w:styleId="NoSpacing">
    <w:name w:val="No Spacing"/>
    <w:uiPriority w:val="1"/>
    <w:qFormat/>
    <w:rsid w:val="00C2202D"/>
    <w:pPr>
      <w:widowControl w:val="0"/>
      <w:autoSpaceDE w:val="0"/>
      <w:autoSpaceDN w:val="0"/>
      <w:adjustRightInd w:val="0"/>
      <w:spacing w:beforeAutospacing="1" w:afterAutospacing="1"/>
      <w:jc w:val="both"/>
      <w:outlineLvl w:val="0"/>
    </w:pPr>
    <w:rPr>
      <w:rFonts w:asciiTheme="majorHAnsi" w:hAnsiTheme="majorHAnsi" w:cs="Times New Roman"/>
      <w:bCs/>
      <w:color w:val="000000"/>
      <w:kern w:val="36"/>
      <w:sz w:val="19"/>
      <w:szCs w:val="19"/>
      <w:vertAlign w:val="superscript"/>
      <w:lang w:val="en-GB"/>
    </w:rPr>
  </w:style>
  <w:style w:type="paragraph" w:styleId="ListParagraph">
    <w:name w:val="List Paragraph"/>
    <w:basedOn w:val="Normal"/>
    <w:uiPriority w:val="34"/>
    <w:qFormat/>
    <w:rsid w:val="00C2202D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2202D"/>
    <w:pPr>
      <w:keepNext/>
      <w:keepLines/>
      <w:spacing w:before="480" w:line="276" w:lineRule="auto"/>
      <w:outlineLvl w:val="9"/>
    </w:pPr>
    <w:rPr>
      <w:rFonts w:eastAsiaTheme="majorEastAsia" w:cstheme="majorBidi"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9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Pokharel</dc:creator>
  <cp:keywords/>
  <dc:description/>
  <cp:lastModifiedBy>Sunil Pokharel</cp:lastModifiedBy>
  <cp:revision>2</cp:revision>
  <dcterms:created xsi:type="dcterms:W3CDTF">2021-02-13T11:14:00Z</dcterms:created>
  <dcterms:modified xsi:type="dcterms:W3CDTF">2021-02-13T11:17:00Z</dcterms:modified>
</cp:coreProperties>
</file>